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C11394" w14:textId="77777777" w:rsidR="00BB736E" w:rsidRDefault="00BB736E" w:rsidP="00BB736E">
      <w:pPr>
        <w:rPr>
          <w:rFonts w:ascii="Arial" w:hAnsi="Arial" w:cs="Arial"/>
          <w:b/>
        </w:rPr>
      </w:pPr>
      <w:r w:rsidRPr="00BD3FCD">
        <w:rPr>
          <w:rFonts w:ascii="Arial" w:hAnsi="Arial" w:cs="Arial"/>
          <w:b/>
        </w:rPr>
        <w:t xml:space="preserve">Figure 1-supplementary Table </w:t>
      </w:r>
      <w:r>
        <w:rPr>
          <w:rFonts w:ascii="Arial" w:hAnsi="Arial" w:cs="Arial"/>
          <w:b/>
        </w:rPr>
        <w:t>2</w:t>
      </w:r>
    </w:p>
    <w:p w14:paraId="3F18E5FD" w14:textId="77777777" w:rsidR="00BB736E" w:rsidRDefault="00BB736E" w:rsidP="00BB736E">
      <w:pPr>
        <w:rPr>
          <w:rFonts w:ascii="Arial" w:hAnsi="Arial" w:cs="Arial"/>
          <w:b/>
        </w:rPr>
      </w:pPr>
    </w:p>
    <w:tbl>
      <w:tblPr>
        <w:tblW w:w="9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7"/>
        <w:gridCol w:w="1427"/>
        <w:gridCol w:w="1509"/>
        <w:gridCol w:w="1405"/>
        <w:gridCol w:w="1151"/>
        <w:gridCol w:w="1151"/>
        <w:gridCol w:w="1240"/>
      </w:tblGrid>
      <w:tr w:rsidR="00BB736E" w:rsidRPr="008E2E5D" w14:paraId="6D336127" w14:textId="77777777" w:rsidTr="00D1799C">
        <w:trPr>
          <w:trHeight w:val="350"/>
        </w:trPr>
        <w:tc>
          <w:tcPr>
            <w:tcW w:w="1287" w:type="dxa"/>
            <w:shd w:val="clear" w:color="auto" w:fill="auto"/>
            <w:noWrap/>
            <w:vAlign w:val="bottom"/>
            <w:hideMark/>
          </w:tcPr>
          <w:p w14:paraId="393BF0DB" w14:textId="77777777" w:rsidR="00BB736E" w:rsidRPr="008E2E5D" w:rsidRDefault="00BB736E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e_id</w:t>
            </w:r>
            <w:proofErr w:type="spellEnd"/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B93C225" w14:textId="77777777" w:rsidR="00BB736E" w:rsidRPr="008E2E5D" w:rsidRDefault="00BB736E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rrent_symbol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E8BF54E" w14:textId="77777777" w:rsidR="00BB736E" w:rsidRPr="008E2E5D" w:rsidRDefault="00BB736E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g2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rh vs 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A4EB8CE" w14:textId="77777777" w:rsidR="00BB736E" w:rsidRPr="008E2E5D" w:rsidRDefault="00BB736E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log2F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rh vs E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1914A043" w14:textId="77777777" w:rsidR="00BB736E" w:rsidRPr="008E2E5D" w:rsidRDefault="00BB736E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Ps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14:paraId="4754F39F" w14:textId="77777777" w:rsidR="00BB736E" w:rsidRPr="008E2E5D" w:rsidRDefault="00BB736E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h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P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12E6F7" w14:textId="77777777" w:rsidR="00BB736E" w:rsidRPr="008E2E5D" w:rsidRDefault="00BB736E" w:rsidP="00D1799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Ey</w:t>
            </w:r>
            <w:r w:rsidRPr="008E2E5D"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+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INPs</w:t>
            </w:r>
          </w:p>
        </w:tc>
      </w:tr>
      <w:tr w:rsidR="00BB736E" w14:paraId="528A9580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03AF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0365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4DC8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vp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B923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.004587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587F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1053515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BF61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1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AB6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3.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D6CFA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1168</w:t>
            </w:r>
          </w:p>
        </w:tc>
      </w:tr>
      <w:tr w:rsidR="00BB736E" w14:paraId="4AF2ED1A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31CF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3967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91AB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bp99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DFAD5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69818247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693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98730287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376C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0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1F46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1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08FA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6179</w:t>
            </w:r>
          </w:p>
        </w:tc>
      </w:tr>
      <w:tr w:rsidR="00BB736E" w14:paraId="74D1EC18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E193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26195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0AA27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fAP-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C8DA3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448475728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563F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90291239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372EB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.8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C9EE1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69.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DACE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8.988</w:t>
            </w:r>
          </w:p>
        </w:tc>
      </w:tr>
      <w:tr w:rsidR="00BB736E" w14:paraId="57330168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5E10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3678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63B4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skl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1CCB3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369449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E6D6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3389978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8A96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15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9D7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.0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E91F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2187</w:t>
            </w:r>
          </w:p>
        </w:tc>
      </w:tr>
      <w:tr w:rsidR="00BB736E" w14:paraId="76C615A6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E6FE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28350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93EA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nw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323B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32219350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5BA14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52078848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7765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31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32BD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7.7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4365B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0829</w:t>
            </w:r>
          </w:p>
        </w:tc>
      </w:tr>
      <w:tr w:rsidR="00BB736E" w14:paraId="552F396D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8448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26324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4851D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oop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83E5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30851082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EAA4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2600108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788F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28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DDC4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4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7D8B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9189</w:t>
            </w:r>
          </w:p>
        </w:tc>
      </w:tr>
      <w:tr w:rsidR="00BB736E" w14:paraId="267AC95F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F539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25983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5165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ut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405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89332855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15F36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8657700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E50CA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45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E3BBC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1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79C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8976</w:t>
            </w:r>
          </w:p>
        </w:tc>
      </w:tr>
      <w:tr w:rsidR="00BB736E" w14:paraId="56CED43D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C0193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33268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49DB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Obp44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2E2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76165932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4E9C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77994798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723E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.1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7783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8.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A9EE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1.814</w:t>
            </w:r>
          </w:p>
        </w:tc>
      </w:tr>
      <w:tr w:rsidR="00BB736E" w14:paraId="119BEB30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1D92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26134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85C15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verm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56A3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8684986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5903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34138676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887D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68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FC9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731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0242</w:t>
            </w:r>
          </w:p>
        </w:tc>
      </w:tr>
      <w:tr w:rsidR="00BB736E" w14:paraId="19FFBA4C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A3BE6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53196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8A785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py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F5F4C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8213227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D97A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9652074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EE24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12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B5A6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0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7991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3891</w:t>
            </w:r>
          </w:p>
        </w:tc>
      </w:tr>
      <w:tr w:rsidR="00BB736E" w14:paraId="42E14275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AA96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25921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0015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grh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D2F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66002479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1415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6923382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5154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5.7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3EC5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3.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A3DE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6.246</w:t>
            </w:r>
          </w:p>
        </w:tc>
      </w:tr>
      <w:tr w:rsidR="00BB736E" w14:paraId="4D2BFF63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F4EEE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3872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E4CB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G623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CFB8A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9072112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B505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6303526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837E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92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4A39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.5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3131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0646</w:t>
            </w:r>
          </w:p>
        </w:tc>
      </w:tr>
      <w:tr w:rsidR="00BB736E" w14:paraId="6C35438A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69F5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04893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AB28B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bow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76D4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55155097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B984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687394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BFE6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0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A7CE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1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6E1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9415</w:t>
            </w:r>
          </w:p>
        </w:tc>
      </w:tr>
      <w:tr w:rsidR="00BB736E" w14:paraId="33509E1A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0782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1603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E22A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mael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3A3A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85627173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9C2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7400173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A99B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79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EA1E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1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63234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5101</w:t>
            </w:r>
          </w:p>
        </w:tc>
      </w:tr>
      <w:tr w:rsidR="00BB736E" w14:paraId="11116722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218A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25090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979A9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ht1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09A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6689494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853E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2847886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70DD9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70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B045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0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2548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6301</w:t>
            </w:r>
          </w:p>
        </w:tc>
      </w:tr>
      <w:tr w:rsidR="00BB736E" w14:paraId="5A04E100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E3DA5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03731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C8EC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C160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327910915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6703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2146337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EC6F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43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D0FA0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4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5AE6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0742</w:t>
            </w:r>
          </w:p>
        </w:tc>
      </w:tr>
      <w:tr w:rsidR="00BB736E" w14:paraId="79D840AB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A6BA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0055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EC5D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Ef1alpha100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6781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1096931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90C9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44261959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5DD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565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ECD63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.4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FEFE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5523</w:t>
            </w:r>
          </w:p>
        </w:tc>
      </w:tr>
      <w:tr w:rsidR="00BB736E" w14:paraId="06FA4332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DD9F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0125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268E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ImpE2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F0EC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09353219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77B0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.181882972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6486B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79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1487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0.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48FF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5633</w:t>
            </w:r>
          </w:p>
        </w:tc>
      </w:tr>
      <w:tr w:rsidR="00BB736E" w14:paraId="63A40021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7F80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854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1D08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G34371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E72FB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7819018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CE10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07772056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359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.35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025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4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8ED49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762</w:t>
            </w:r>
          </w:p>
        </w:tc>
      </w:tr>
      <w:tr w:rsidR="00BB736E" w14:paraId="1D992399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5E06F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05677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D21F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dac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DA4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61218332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DFE81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51966667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95D52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809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E176A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9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0478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3473</w:t>
            </w:r>
          </w:p>
        </w:tc>
      </w:tr>
      <w:tr w:rsidR="00BB736E" w14:paraId="4ABD4B54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75A4F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5103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453E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CG31030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2C5F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4568666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11FA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12448122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A7904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753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5615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05659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5327</w:t>
            </w:r>
          </w:p>
        </w:tc>
      </w:tr>
      <w:tr w:rsidR="00BB736E" w14:paraId="3E933586" w14:textId="77777777" w:rsidTr="00D1799C">
        <w:trPr>
          <w:trHeight w:val="350"/>
        </w:trPr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BBCB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FBgn0029114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4945" w14:textId="77777777" w:rsidR="00BB736E" w:rsidRPr="008E2E5D" w:rsidRDefault="00BB736E" w:rsidP="00D1799C">
            <w:pPr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Tollo</w:t>
            </w:r>
            <w:proofErr w:type="spellEnd"/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8C79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37984034</w:t>
            </w:r>
          </w:p>
        </w:tc>
        <w:tc>
          <w:tcPr>
            <w:tcW w:w="1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BE79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8E2E5D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32249671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FEA7F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824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C901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9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2EE0E" w14:textId="77777777" w:rsidR="00BB736E" w:rsidRPr="008E2E5D" w:rsidRDefault="00BB736E" w:rsidP="00D1799C">
            <w:pPr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9713</w:t>
            </w:r>
          </w:p>
        </w:tc>
      </w:tr>
    </w:tbl>
    <w:p w14:paraId="3079367D" w14:textId="77777777" w:rsidR="00BB736E" w:rsidRPr="00D315EB" w:rsidRDefault="00BB736E" w:rsidP="00BB736E">
      <w:pPr>
        <w:spacing w:line="480" w:lineRule="auto"/>
        <w:rPr>
          <w:rFonts w:ascii="Arial" w:hAnsi="Arial" w:cs="Arial"/>
          <w:b/>
        </w:rPr>
      </w:pPr>
    </w:p>
    <w:p w14:paraId="339801A7" w14:textId="636D71A6" w:rsidR="00360955" w:rsidRPr="00BB736E" w:rsidRDefault="00360955" w:rsidP="00BB736E">
      <w:bookmarkStart w:id="0" w:name="_GoBack"/>
      <w:bookmarkEnd w:id="0"/>
    </w:p>
    <w:sectPr w:rsidR="00360955" w:rsidRPr="00BB736E" w:rsidSect="00D533D3">
      <w:footerReference w:type="even" r:id="rId4"/>
      <w:footerReference w:type="default" r:id="rId5"/>
      <w:pgSz w:w="11900" w:h="16840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634874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2C26F6" w14:textId="77777777" w:rsidR="008E2E5D" w:rsidRDefault="00BB736E" w:rsidP="00D315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DF8521" w14:textId="77777777" w:rsidR="008E2E5D" w:rsidRDefault="00BB736E" w:rsidP="00BD3F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5019701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F0DAAD" w14:textId="77777777" w:rsidR="008E2E5D" w:rsidRDefault="00BB736E" w:rsidP="00D315E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01CD4E" w14:textId="77777777" w:rsidR="008E2E5D" w:rsidRDefault="00BB736E" w:rsidP="005767A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D9"/>
    <w:rsid w:val="00360955"/>
    <w:rsid w:val="006964D9"/>
    <w:rsid w:val="00BB736E"/>
    <w:rsid w:val="00C41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55349C"/>
  <w15:chartTrackingRefBased/>
  <w15:docId w15:val="{2C7719FE-D9E3-4B46-869F-ED16B2D94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64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B73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36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B736E"/>
  </w:style>
  <w:style w:type="character" w:styleId="LineNumber">
    <w:name w:val="line number"/>
    <w:basedOn w:val="DefaultParagraphFont"/>
    <w:uiPriority w:val="99"/>
    <w:semiHidden/>
    <w:unhideWhenUsed/>
    <w:rsid w:val="00BB73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18:26:00Z</dcterms:created>
  <dcterms:modified xsi:type="dcterms:W3CDTF">2019-06-10T18:26:00Z</dcterms:modified>
</cp:coreProperties>
</file>